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FA85B3" w14:textId="77777777" w:rsidR="0073117B" w:rsidRDefault="0073117B" w:rsidP="0073117B">
      <w:pPr>
        <w:spacing w:line="480" w:lineRule="auto"/>
        <w:rPr>
          <w:rFonts w:ascii="Calibri" w:hAnsi="Calibri" w:cs="Calibri"/>
          <w:b/>
          <w:bCs/>
          <w:lang w:val="en-GB"/>
        </w:rPr>
      </w:pPr>
    </w:p>
    <w:p w14:paraId="56E81791" w14:textId="77777777" w:rsidR="0073117B" w:rsidRDefault="0073117B" w:rsidP="0073117B">
      <w:pPr>
        <w:spacing w:line="480" w:lineRule="auto"/>
        <w:rPr>
          <w:rFonts w:ascii="Calibri" w:hAnsi="Calibri" w:cs="Calibri"/>
          <w:b/>
          <w:bCs/>
          <w:lang w:val="en-GB"/>
        </w:rPr>
      </w:pPr>
      <w:r>
        <w:rPr>
          <w:rFonts w:ascii="Calibri" w:hAnsi="Calibri" w:cs="Calibri"/>
          <w:b/>
          <w:bCs/>
          <w:lang w:val="en-GB"/>
        </w:rPr>
        <w:t>Supplement 3</w:t>
      </w:r>
      <w:r w:rsidRPr="004709CA">
        <w:rPr>
          <w:rFonts w:ascii="Calibri" w:hAnsi="Calibri" w:cs="Calibri"/>
          <w:b/>
          <w:bCs/>
          <w:lang w:val="en-GB"/>
        </w:rPr>
        <w:t>. study calendar of the KOALA study</w:t>
      </w:r>
    </w:p>
    <w:tbl>
      <w:tblPr>
        <w:tblStyle w:val="Tabelraster"/>
        <w:tblW w:w="9062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279"/>
        <w:gridCol w:w="925"/>
        <w:gridCol w:w="918"/>
        <w:gridCol w:w="917"/>
        <w:gridCol w:w="917"/>
        <w:gridCol w:w="1077"/>
        <w:gridCol w:w="1100"/>
        <w:gridCol w:w="929"/>
      </w:tblGrid>
      <w:tr w:rsidR="0073117B" w:rsidRPr="002A3226" w14:paraId="4D2EFDD2" w14:textId="77777777" w:rsidTr="00F71CEE">
        <w:trPr>
          <w:trHeight w:val="886"/>
        </w:trPr>
        <w:tc>
          <w:tcPr>
            <w:tcW w:w="227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0DCF2F7" w14:textId="77777777" w:rsidR="0073117B" w:rsidRPr="002A3226" w:rsidRDefault="0073117B" w:rsidP="00F71CEE">
            <w:pPr>
              <w:spacing w:after="160"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2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761A6AD" w14:textId="77777777" w:rsidR="0073117B" w:rsidRDefault="0073117B" w:rsidP="00F71CEE">
            <w:pPr>
              <w:spacing w:after="160"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  <w:p w14:paraId="5844167C" w14:textId="77777777" w:rsidR="0073117B" w:rsidRPr="002A3226" w:rsidRDefault="0073117B" w:rsidP="00F71CEE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A32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Visit 1</w:t>
            </w:r>
          </w:p>
          <w:p w14:paraId="471F7281" w14:textId="77777777" w:rsidR="0073117B" w:rsidRPr="002A3226" w:rsidRDefault="0073117B" w:rsidP="00F71CEE">
            <w:pPr>
              <w:spacing w:after="160"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A32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tart</w:t>
            </w:r>
          </w:p>
        </w:tc>
        <w:tc>
          <w:tcPr>
            <w:tcW w:w="91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C78A871" w14:textId="77777777" w:rsidR="0073117B" w:rsidRDefault="0073117B" w:rsidP="00F71CEE">
            <w:pPr>
              <w:spacing w:after="160"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  <w:p w14:paraId="5BE2A7E7" w14:textId="77777777" w:rsidR="0073117B" w:rsidRPr="002A3226" w:rsidRDefault="0073117B" w:rsidP="00F71CEE">
            <w:pPr>
              <w:spacing w:after="160"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A32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Visit 2</w:t>
            </w:r>
          </w:p>
          <w:p w14:paraId="2150333E" w14:textId="77777777" w:rsidR="0073117B" w:rsidRPr="002A3226" w:rsidRDefault="0073117B" w:rsidP="00F71CEE">
            <w:pPr>
              <w:spacing w:after="160"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A32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2 weeks</w:t>
            </w:r>
          </w:p>
        </w:tc>
        <w:tc>
          <w:tcPr>
            <w:tcW w:w="91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CCAA1B3" w14:textId="77777777" w:rsidR="0073117B" w:rsidRDefault="0073117B" w:rsidP="00F71CEE">
            <w:pPr>
              <w:spacing w:after="160"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  <w:p w14:paraId="24AA1124" w14:textId="77777777" w:rsidR="0073117B" w:rsidRPr="002A3226" w:rsidRDefault="0073117B" w:rsidP="00F71CEE">
            <w:pPr>
              <w:spacing w:after="160"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A32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Visit 3</w:t>
            </w:r>
          </w:p>
          <w:p w14:paraId="2B606600" w14:textId="77777777" w:rsidR="0073117B" w:rsidRPr="002A3226" w:rsidRDefault="0073117B" w:rsidP="00F71CEE">
            <w:pPr>
              <w:spacing w:after="160"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A32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91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C35D243" w14:textId="77777777" w:rsidR="0073117B" w:rsidRDefault="0073117B" w:rsidP="00F71CEE">
            <w:pPr>
              <w:spacing w:after="160"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  <w:p w14:paraId="27D01A06" w14:textId="77777777" w:rsidR="0073117B" w:rsidRPr="002A3226" w:rsidRDefault="0073117B" w:rsidP="00F71CEE">
            <w:pPr>
              <w:spacing w:after="160"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A32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Visit 4</w:t>
            </w:r>
          </w:p>
          <w:p w14:paraId="75832F2B" w14:textId="77777777" w:rsidR="0073117B" w:rsidRPr="002A3226" w:rsidRDefault="0073117B" w:rsidP="00F71CEE">
            <w:pPr>
              <w:spacing w:after="160"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A32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8 weeks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12" w:space="0" w:color="auto"/>
            </w:tcBorders>
          </w:tcPr>
          <w:p w14:paraId="44B58067" w14:textId="77777777" w:rsidR="0073117B" w:rsidRDefault="0073117B" w:rsidP="00F71CEE">
            <w:pPr>
              <w:spacing w:after="160"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  <w:p w14:paraId="020BCBF5" w14:textId="77777777" w:rsidR="0073117B" w:rsidRPr="002A3226" w:rsidRDefault="0073117B" w:rsidP="00F71CEE">
            <w:pPr>
              <w:spacing w:after="160"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A32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Visit 4</w:t>
            </w:r>
          </w:p>
          <w:p w14:paraId="199C35FF" w14:textId="77777777" w:rsidR="0073117B" w:rsidRPr="002A3226" w:rsidRDefault="0073117B" w:rsidP="00F71CEE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A32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8 weeks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8D02FC3" w14:textId="77777777" w:rsidR="0073117B" w:rsidRDefault="0073117B" w:rsidP="00F71CEE">
            <w:pPr>
              <w:spacing w:after="160"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  <w:p w14:paraId="05C51832" w14:textId="77777777" w:rsidR="0073117B" w:rsidRPr="002A3226" w:rsidRDefault="0073117B" w:rsidP="00F71CEE">
            <w:pPr>
              <w:spacing w:after="160"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A32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Visit 6</w:t>
            </w:r>
          </w:p>
          <w:p w14:paraId="753DED29" w14:textId="77777777" w:rsidR="0073117B" w:rsidRPr="002A3226" w:rsidRDefault="0073117B" w:rsidP="00F71CEE">
            <w:pPr>
              <w:spacing w:after="160"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A32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1</w:t>
            </w:r>
            <w:r w:rsidRPr="00DC3F5E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/2</w:t>
            </w:r>
            <w:r w:rsidRPr="002A32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year</w:t>
            </w:r>
          </w:p>
        </w:tc>
        <w:tc>
          <w:tcPr>
            <w:tcW w:w="929" w:type="dxa"/>
            <w:tcBorders>
              <w:top w:val="single" w:sz="12" w:space="0" w:color="auto"/>
              <w:bottom w:val="single" w:sz="12" w:space="0" w:color="auto"/>
            </w:tcBorders>
          </w:tcPr>
          <w:p w14:paraId="63C0242B" w14:textId="77777777" w:rsidR="0073117B" w:rsidRDefault="0073117B" w:rsidP="00F71CEE">
            <w:pPr>
              <w:spacing w:after="160"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  <w:p w14:paraId="5D388393" w14:textId="77777777" w:rsidR="0073117B" w:rsidRPr="002A3226" w:rsidRDefault="0073117B" w:rsidP="00F71CEE">
            <w:pPr>
              <w:spacing w:after="160"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A32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Visit </w:t>
            </w:r>
            <w:r w:rsidRPr="00DC3F5E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7</w:t>
            </w:r>
          </w:p>
          <w:p w14:paraId="5C1C8534" w14:textId="77777777" w:rsidR="0073117B" w:rsidRPr="00DC3F5E" w:rsidRDefault="0073117B" w:rsidP="00F71CEE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A32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1 year</w:t>
            </w:r>
          </w:p>
        </w:tc>
      </w:tr>
      <w:tr w:rsidR="0073117B" w:rsidRPr="002A3226" w14:paraId="6594FC79" w14:textId="77777777" w:rsidTr="00F71CEE">
        <w:trPr>
          <w:trHeight w:val="553"/>
        </w:trPr>
        <w:tc>
          <w:tcPr>
            <w:tcW w:w="2279" w:type="dxa"/>
            <w:tcBorders>
              <w:top w:val="single" w:sz="12" w:space="0" w:color="auto"/>
            </w:tcBorders>
            <w:hideMark/>
          </w:tcPr>
          <w:p w14:paraId="1ECC4AA4" w14:textId="77777777" w:rsidR="0073117B" w:rsidRPr="002A3226" w:rsidRDefault="0073117B" w:rsidP="00F71CEE">
            <w:pPr>
              <w:spacing w:after="160"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A32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Weight</w:t>
            </w:r>
          </w:p>
        </w:tc>
        <w:tc>
          <w:tcPr>
            <w:tcW w:w="925" w:type="dxa"/>
            <w:tcBorders>
              <w:top w:val="single" w:sz="12" w:space="0" w:color="auto"/>
            </w:tcBorders>
            <w:hideMark/>
          </w:tcPr>
          <w:p w14:paraId="1E5837E4" w14:textId="77777777" w:rsidR="0073117B" w:rsidRPr="002A3226" w:rsidRDefault="0073117B" w:rsidP="00F71CEE">
            <w:pPr>
              <w:spacing w:after="160"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A3226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918" w:type="dxa"/>
            <w:tcBorders>
              <w:top w:val="single" w:sz="12" w:space="0" w:color="auto"/>
            </w:tcBorders>
            <w:hideMark/>
          </w:tcPr>
          <w:p w14:paraId="3964F627" w14:textId="77777777" w:rsidR="0073117B" w:rsidRPr="002A3226" w:rsidRDefault="0073117B" w:rsidP="00F71CEE">
            <w:pPr>
              <w:spacing w:after="160"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A3226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917" w:type="dxa"/>
            <w:tcBorders>
              <w:top w:val="single" w:sz="12" w:space="0" w:color="auto"/>
            </w:tcBorders>
            <w:hideMark/>
          </w:tcPr>
          <w:p w14:paraId="71440537" w14:textId="77777777" w:rsidR="0073117B" w:rsidRPr="002A3226" w:rsidRDefault="0073117B" w:rsidP="00F71CEE">
            <w:pPr>
              <w:spacing w:after="160"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A3226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917" w:type="dxa"/>
            <w:tcBorders>
              <w:top w:val="single" w:sz="12" w:space="0" w:color="auto"/>
            </w:tcBorders>
            <w:hideMark/>
          </w:tcPr>
          <w:p w14:paraId="59890105" w14:textId="77777777" w:rsidR="0073117B" w:rsidRPr="002A3226" w:rsidRDefault="0073117B" w:rsidP="00F71CEE">
            <w:pPr>
              <w:spacing w:after="160"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A3226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1077" w:type="dxa"/>
            <w:tcBorders>
              <w:top w:val="single" w:sz="12" w:space="0" w:color="auto"/>
            </w:tcBorders>
          </w:tcPr>
          <w:p w14:paraId="77F90856" w14:textId="77777777" w:rsidR="0073117B" w:rsidRPr="00464081" w:rsidRDefault="0073117B" w:rsidP="00F71CEE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A3226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hideMark/>
          </w:tcPr>
          <w:p w14:paraId="27C1BE2F" w14:textId="77777777" w:rsidR="0073117B" w:rsidRPr="002A3226" w:rsidRDefault="0073117B" w:rsidP="00F71CEE">
            <w:pPr>
              <w:spacing w:after="160"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A3226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929" w:type="dxa"/>
            <w:tcBorders>
              <w:top w:val="single" w:sz="12" w:space="0" w:color="auto"/>
            </w:tcBorders>
          </w:tcPr>
          <w:p w14:paraId="4EA9DD20" w14:textId="77777777" w:rsidR="0073117B" w:rsidRPr="00464081" w:rsidRDefault="0073117B" w:rsidP="00F71CEE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A3226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</w:tc>
      </w:tr>
      <w:tr w:rsidR="0073117B" w:rsidRPr="002A3226" w14:paraId="68503CDA" w14:textId="77777777" w:rsidTr="00F71CEE">
        <w:trPr>
          <w:trHeight w:val="1715"/>
        </w:trPr>
        <w:tc>
          <w:tcPr>
            <w:tcW w:w="2279" w:type="dxa"/>
            <w:hideMark/>
          </w:tcPr>
          <w:p w14:paraId="1FA6A4B8" w14:textId="77777777" w:rsidR="0073117B" w:rsidRPr="002A3226" w:rsidRDefault="0073117B" w:rsidP="00F71CEE">
            <w:pPr>
              <w:spacing w:after="160"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A32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Lab results:</w:t>
            </w:r>
          </w:p>
          <w:p w14:paraId="5709FCDC" w14:textId="77777777" w:rsidR="0073117B" w:rsidRPr="002A3226" w:rsidRDefault="0073117B" w:rsidP="0073117B">
            <w:pPr>
              <w:numPr>
                <w:ilvl w:val="0"/>
                <w:numId w:val="1"/>
              </w:numPr>
              <w:tabs>
                <w:tab w:val="num" w:pos="720"/>
              </w:tabs>
              <w:spacing w:after="160"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B2308">
              <w:rPr>
                <w:rFonts w:ascii="Calibri" w:hAnsi="Calibri" w:cs="Calibri"/>
                <w:sz w:val="20"/>
                <w:szCs w:val="20"/>
                <w:lang w:val="en-GB"/>
              </w:rPr>
              <w:t>Creatinine</w:t>
            </w:r>
          </w:p>
          <w:p w14:paraId="353671D8" w14:textId="77777777" w:rsidR="0073117B" w:rsidRPr="002A3226" w:rsidRDefault="0073117B" w:rsidP="0073117B">
            <w:pPr>
              <w:numPr>
                <w:ilvl w:val="0"/>
                <w:numId w:val="1"/>
              </w:numPr>
              <w:tabs>
                <w:tab w:val="num" w:pos="720"/>
              </w:tabs>
              <w:spacing w:after="160"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A3226">
              <w:rPr>
                <w:rFonts w:ascii="Calibri" w:hAnsi="Calibri" w:cs="Calibri"/>
                <w:sz w:val="20"/>
                <w:szCs w:val="20"/>
                <w:lang w:val="en-GB"/>
              </w:rPr>
              <w:t>Liver</w:t>
            </w:r>
            <w:r w:rsidRPr="005B230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enzymes</w:t>
            </w:r>
          </w:p>
          <w:p w14:paraId="04BA30DB" w14:textId="77777777" w:rsidR="0073117B" w:rsidRPr="005B2308" w:rsidRDefault="0073117B" w:rsidP="0073117B">
            <w:pPr>
              <w:numPr>
                <w:ilvl w:val="0"/>
                <w:numId w:val="1"/>
              </w:numPr>
              <w:tabs>
                <w:tab w:val="num" w:pos="720"/>
              </w:tabs>
              <w:spacing w:after="160"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B2308">
              <w:rPr>
                <w:rFonts w:ascii="Calibri" w:hAnsi="Calibri" w:cs="Calibri"/>
                <w:sz w:val="20"/>
                <w:szCs w:val="20"/>
                <w:lang w:val="en-GB"/>
              </w:rPr>
              <w:t>CNI trough level</w:t>
            </w:r>
          </w:p>
          <w:p w14:paraId="75F0FCAD" w14:textId="77777777" w:rsidR="0073117B" w:rsidRPr="002A3226" w:rsidRDefault="0073117B" w:rsidP="0073117B">
            <w:pPr>
              <w:numPr>
                <w:ilvl w:val="0"/>
                <w:numId w:val="1"/>
              </w:numPr>
              <w:tabs>
                <w:tab w:val="num" w:pos="720"/>
              </w:tabs>
              <w:spacing w:after="160"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5B2308">
              <w:rPr>
                <w:rFonts w:ascii="Calibri" w:hAnsi="Calibri" w:cs="Calibri"/>
                <w:sz w:val="20"/>
                <w:szCs w:val="20"/>
                <w:lang w:val="en-GB"/>
              </w:rPr>
              <w:t>HbA1c</w:t>
            </w:r>
          </w:p>
        </w:tc>
        <w:tc>
          <w:tcPr>
            <w:tcW w:w="925" w:type="dxa"/>
            <w:hideMark/>
          </w:tcPr>
          <w:p w14:paraId="391A5EC0" w14:textId="77777777" w:rsidR="0073117B" w:rsidRPr="00464081" w:rsidRDefault="0073117B" w:rsidP="00F71CEE">
            <w:pPr>
              <w:spacing w:after="160"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43B1C6CA" w14:textId="77777777" w:rsidR="0073117B" w:rsidRPr="00464081" w:rsidRDefault="0073117B" w:rsidP="00F71CEE">
            <w:pPr>
              <w:spacing w:after="160"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64081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  <w:p w14:paraId="16240176" w14:textId="77777777" w:rsidR="0073117B" w:rsidRPr="00464081" w:rsidRDefault="0073117B" w:rsidP="00F71CEE">
            <w:pPr>
              <w:spacing w:after="160"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64081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  <w:p w14:paraId="7E58C9AE" w14:textId="77777777" w:rsidR="0073117B" w:rsidRPr="00464081" w:rsidRDefault="0073117B" w:rsidP="00F71CEE">
            <w:pPr>
              <w:spacing w:after="160"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64081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  <w:p w14:paraId="2F3E12CC" w14:textId="77777777" w:rsidR="0073117B" w:rsidRPr="002A3226" w:rsidRDefault="0073117B" w:rsidP="00F71CEE">
            <w:pPr>
              <w:spacing w:after="160"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64081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918" w:type="dxa"/>
            <w:hideMark/>
          </w:tcPr>
          <w:p w14:paraId="7B63D5E0" w14:textId="77777777" w:rsidR="0073117B" w:rsidRPr="00464081" w:rsidRDefault="0073117B" w:rsidP="00F71CEE">
            <w:pPr>
              <w:spacing w:after="160"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64081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  <w:p w14:paraId="4010F44D" w14:textId="77777777" w:rsidR="0073117B" w:rsidRPr="00464081" w:rsidRDefault="0073117B" w:rsidP="00F71CEE">
            <w:pPr>
              <w:spacing w:after="160"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64081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  <w:p w14:paraId="6579069C" w14:textId="77777777" w:rsidR="0073117B" w:rsidRPr="00464081" w:rsidRDefault="0073117B" w:rsidP="00F71CEE">
            <w:pPr>
              <w:spacing w:after="160"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64081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  <w:p w14:paraId="6EFF8A4D" w14:textId="77777777" w:rsidR="0073117B" w:rsidRPr="002A3226" w:rsidRDefault="0073117B" w:rsidP="00F71CEE">
            <w:pPr>
              <w:spacing w:after="160"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64081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917" w:type="dxa"/>
            <w:hideMark/>
          </w:tcPr>
          <w:p w14:paraId="5C69A0EF" w14:textId="77777777" w:rsidR="0073117B" w:rsidRPr="00464081" w:rsidRDefault="0073117B" w:rsidP="00F71CEE">
            <w:pPr>
              <w:spacing w:after="160"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A3226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  <w:p w14:paraId="5B4FDF7E" w14:textId="77777777" w:rsidR="0073117B" w:rsidRPr="00464081" w:rsidRDefault="0073117B" w:rsidP="00F71CEE">
            <w:pPr>
              <w:spacing w:after="160"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64081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  <w:p w14:paraId="223DC97B" w14:textId="77777777" w:rsidR="0073117B" w:rsidRPr="00464081" w:rsidRDefault="0073117B" w:rsidP="00F71CEE">
            <w:pPr>
              <w:spacing w:after="160"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64081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  <w:p w14:paraId="37672BF5" w14:textId="77777777" w:rsidR="0073117B" w:rsidRPr="002A3226" w:rsidRDefault="0073117B" w:rsidP="00F71CEE">
            <w:pPr>
              <w:spacing w:after="160"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64081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917" w:type="dxa"/>
            <w:hideMark/>
          </w:tcPr>
          <w:p w14:paraId="0C0E194B" w14:textId="77777777" w:rsidR="0073117B" w:rsidRPr="00464081" w:rsidRDefault="0073117B" w:rsidP="00F71CEE">
            <w:pPr>
              <w:spacing w:after="160"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A3226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  <w:p w14:paraId="13ED0A12" w14:textId="77777777" w:rsidR="0073117B" w:rsidRPr="00464081" w:rsidRDefault="0073117B" w:rsidP="00F71CEE">
            <w:pPr>
              <w:spacing w:after="160"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64081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  <w:p w14:paraId="07A81462" w14:textId="77777777" w:rsidR="0073117B" w:rsidRPr="00464081" w:rsidRDefault="0073117B" w:rsidP="00F71CEE">
            <w:pPr>
              <w:spacing w:after="160"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64081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  <w:p w14:paraId="56229DC9" w14:textId="77777777" w:rsidR="0073117B" w:rsidRPr="002A3226" w:rsidRDefault="0073117B" w:rsidP="00F71CEE">
            <w:pPr>
              <w:spacing w:after="160"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64081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1077" w:type="dxa"/>
          </w:tcPr>
          <w:p w14:paraId="090C0BFA" w14:textId="77777777" w:rsidR="0073117B" w:rsidRPr="00464081" w:rsidRDefault="0073117B" w:rsidP="00F71CEE">
            <w:pPr>
              <w:spacing w:after="160"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A3226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  <w:p w14:paraId="2E343523" w14:textId="77777777" w:rsidR="0073117B" w:rsidRPr="00464081" w:rsidRDefault="0073117B" w:rsidP="00F71CEE">
            <w:pPr>
              <w:spacing w:after="160"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64081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  <w:p w14:paraId="23E745DA" w14:textId="77777777" w:rsidR="0073117B" w:rsidRPr="00464081" w:rsidRDefault="0073117B" w:rsidP="00F71CEE">
            <w:pPr>
              <w:spacing w:after="160"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64081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  <w:p w14:paraId="7A6F7044" w14:textId="77777777" w:rsidR="0073117B" w:rsidRPr="00464081" w:rsidRDefault="0073117B" w:rsidP="00F71CEE">
            <w:pPr>
              <w:spacing w:line="60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64081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  <w:p w14:paraId="2032EA20" w14:textId="77777777" w:rsidR="0073117B" w:rsidRPr="00464081" w:rsidRDefault="0073117B" w:rsidP="00F71CEE">
            <w:pPr>
              <w:spacing w:line="60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64081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1100" w:type="dxa"/>
            <w:hideMark/>
          </w:tcPr>
          <w:p w14:paraId="5C4C8632" w14:textId="77777777" w:rsidR="0073117B" w:rsidRPr="002A3226" w:rsidRDefault="0073117B" w:rsidP="00F71CEE">
            <w:pPr>
              <w:spacing w:after="160"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A3226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929" w:type="dxa"/>
          </w:tcPr>
          <w:p w14:paraId="7EC50B52" w14:textId="77777777" w:rsidR="0073117B" w:rsidRPr="00464081" w:rsidRDefault="0073117B" w:rsidP="00F71CEE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A3226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</w:tc>
      </w:tr>
      <w:tr w:rsidR="0073117B" w:rsidRPr="002A3226" w14:paraId="13DC77BC" w14:textId="77777777" w:rsidTr="00F71CEE">
        <w:trPr>
          <w:trHeight w:val="814"/>
        </w:trPr>
        <w:tc>
          <w:tcPr>
            <w:tcW w:w="2279" w:type="dxa"/>
            <w:hideMark/>
          </w:tcPr>
          <w:p w14:paraId="693B5EF8" w14:textId="77777777" w:rsidR="0073117B" w:rsidRPr="002A3226" w:rsidRDefault="0073117B" w:rsidP="00F71CEE">
            <w:pPr>
              <w:spacing w:after="160"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DC3F5E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PFT</w:t>
            </w:r>
          </w:p>
        </w:tc>
        <w:tc>
          <w:tcPr>
            <w:tcW w:w="925" w:type="dxa"/>
            <w:hideMark/>
          </w:tcPr>
          <w:p w14:paraId="25B73FE4" w14:textId="77777777" w:rsidR="0073117B" w:rsidRPr="002A3226" w:rsidRDefault="0073117B" w:rsidP="00F71CEE">
            <w:pPr>
              <w:spacing w:after="160"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A3226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918" w:type="dxa"/>
            <w:hideMark/>
          </w:tcPr>
          <w:p w14:paraId="021AC19C" w14:textId="77777777" w:rsidR="0073117B" w:rsidRPr="002A3226" w:rsidRDefault="0073117B" w:rsidP="00F71CEE">
            <w:pPr>
              <w:spacing w:after="160"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17" w:type="dxa"/>
            <w:hideMark/>
          </w:tcPr>
          <w:p w14:paraId="57821E7D" w14:textId="77777777" w:rsidR="0073117B" w:rsidRPr="002A3226" w:rsidRDefault="0073117B" w:rsidP="00F71CEE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17" w:type="dxa"/>
            <w:hideMark/>
          </w:tcPr>
          <w:p w14:paraId="35D890AF" w14:textId="77777777" w:rsidR="0073117B" w:rsidRPr="002A3226" w:rsidRDefault="0073117B" w:rsidP="00F71CEE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</w:tcPr>
          <w:p w14:paraId="503349F0" w14:textId="77777777" w:rsidR="0073117B" w:rsidRPr="00464081" w:rsidRDefault="0073117B" w:rsidP="00F71CEE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64081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1100" w:type="dxa"/>
            <w:hideMark/>
          </w:tcPr>
          <w:p w14:paraId="5AA85726" w14:textId="77777777" w:rsidR="0073117B" w:rsidRPr="002A3226" w:rsidRDefault="0073117B" w:rsidP="00F71CEE">
            <w:pPr>
              <w:spacing w:after="160"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64081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929" w:type="dxa"/>
          </w:tcPr>
          <w:p w14:paraId="07243A47" w14:textId="77777777" w:rsidR="0073117B" w:rsidRPr="00464081" w:rsidRDefault="0073117B" w:rsidP="00F71CEE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64081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</w:tc>
      </w:tr>
      <w:tr w:rsidR="0073117B" w:rsidRPr="002A3226" w14:paraId="1EAADB20" w14:textId="77777777" w:rsidTr="00F71CEE">
        <w:trPr>
          <w:trHeight w:val="801"/>
        </w:trPr>
        <w:tc>
          <w:tcPr>
            <w:tcW w:w="2279" w:type="dxa"/>
            <w:hideMark/>
          </w:tcPr>
          <w:p w14:paraId="0BEA14C8" w14:textId="77777777" w:rsidR="0073117B" w:rsidRPr="002A3226" w:rsidRDefault="0073117B" w:rsidP="00F71CEE">
            <w:pPr>
              <w:spacing w:after="160"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A32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weat test</w:t>
            </w:r>
          </w:p>
        </w:tc>
        <w:tc>
          <w:tcPr>
            <w:tcW w:w="925" w:type="dxa"/>
            <w:hideMark/>
          </w:tcPr>
          <w:p w14:paraId="2E2BF9F3" w14:textId="77777777" w:rsidR="0073117B" w:rsidRPr="002A3226" w:rsidRDefault="0073117B" w:rsidP="00F71CEE">
            <w:pPr>
              <w:spacing w:after="160"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A3226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918" w:type="dxa"/>
            <w:hideMark/>
          </w:tcPr>
          <w:p w14:paraId="6820A914" w14:textId="77777777" w:rsidR="0073117B" w:rsidRPr="002A3226" w:rsidRDefault="0073117B" w:rsidP="00F71CEE">
            <w:pPr>
              <w:spacing w:after="160"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17" w:type="dxa"/>
            <w:hideMark/>
          </w:tcPr>
          <w:p w14:paraId="4803613F" w14:textId="77777777" w:rsidR="0073117B" w:rsidRPr="002A3226" w:rsidRDefault="0073117B" w:rsidP="00F71CEE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17" w:type="dxa"/>
            <w:hideMark/>
          </w:tcPr>
          <w:p w14:paraId="44B686D4" w14:textId="77777777" w:rsidR="0073117B" w:rsidRPr="002A3226" w:rsidRDefault="0073117B" w:rsidP="00F71CEE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</w:tcPr>
          <w:p w14:paraId="295F3DCC" w14:textId="77777777" w:rsidR="0073117B" w:rsidRPr="00464081" w:rsidRDefault="0073117B" w:rsidP="00F71CEE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64081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1100" w:type="dxa"/>
            <w:hideMark/>
          </w:tcPr>
          <w:p w14:paraId="45D2793A" w14:textId="77777777" w:rsidR="0073117B" w:rsidRPr="002A3226" w:rsidRDefault="0073117B" w:rsidP="00F71CEE">
            <w:pPr>
              <w:spacing w:after="160"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29" w:type="dxa"/>
          </w:tcPr>
          <w:p w14:paraId="36816FCD" w14:textId="77777777" w:rsidR="0073117B" w:rsidRPr="00464081" w:rsidRDefault="0073117B" w:rsidP="00F71CEE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73117B" w:rsidRPr="002A3226" w14:paraId="1C90D73C" w14:textId="77777777" w:rsidTr="00F71CEE">
        <w:trPr>
          <w:trHeight w:val="726"/>
        </w:trPr>
        <w:tc>
          <w:tcPr>
            <w:tcW w:w="2279" w:type="dxa"/>
            <w:hideMark/>
          </w:tcPr>
          <w:p w14:paraId="1BA51153" w14:textId="77777777" w:rsidR="0073117B" w:rsidRPr="002A3226" w:rsidRDefault="0073117B" w:rsidP="00F71CEE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A32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ide effects</w:t>
            </w:r>
          </w:p>
        </w:tc>
        <w:tc>
          <w:tcPr>
            <w:tcW w:w="925" w:type="dxa"/>
            <w:hideMark/>
          </w:tcPr>
          <w:p w14:paraId="2696678F" w14:textId="77777777" w:rsidR="0073117B" w:rsidRPr="002A3226" w:rsidRDefault="0073117B" w:rsidP="00F71CEE">
            <w:pPr>
              <w:spacing w:after="160"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18" w:type="dxa"/>
            <w:hideMark/>
          </w:tcPr>
          <w:p w14:paraId="730F9A95" w14:textId="77777777" w:rsidR="0073117B" w:rsidRPr="002A3226" w:rsidRDefault="0073117B" w:rsidP="00F71CEE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A3226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917" w:type="dxa"/>
            <w:hideMark/>
          </w:tcPr>
          <w:p w14:paraId="38AA4AD4" w14:textId="77777777" w:rsidR="0073117B" w:rsidRPr="002A3226" w:rsidRDefault="0073117B" w:rsidP="00F71CEE">
            <w:pPr>
              <w:spacing w:after="160"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A3226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917" w:type="dxa"/>
            <w:hideMark/>
          </w:tcPr>
          <w:p w14:paraId="780574DD" w14:textId="77777777" w:rsidR="0073117B" w:rsidRPr="002A3226" w:rsidRDefault="0073117B" w:rsidP="00F71CEE">
            <w:pPr>
              <w:spacing w:after="160"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A3226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1077" w:type="dxa"/>
          </w:tcPr>
          <w:p w14:paraId="046137ED" w14:textId="77777777" w:rsidR="0073117B" w:rsidRPr="00464081" w:rsidRDefault="0073117B" w:rsidP="00F71CEE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A3226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1100" w:type="dxa"/>
            <w:hideMark/>
          </w:tcPr>
          <w:p w14:paraId="20AB3978" w14:textId="77777777" w:rsidR="0073117B" w:rsidRPr="002A3226" w:rsidRDefault="0073117B" w:rsidP="00F71CEE">
            <w:pPr>
              <w:spacing w:after="160"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64081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929" w:type="dxa"/>
          </w:tcPr>
          <w:p w14:paraId="63C8772D" w14:textId="77777777" w:rsidR="0073117B" w:rsidRPr="00464081" w:rsidRDefault="0073117B" w:rsidP="00F71CEE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64081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</w:tc>
      </w:tr>
      <w:tr w:rsidR="0073117B" w:rsidRPr="002A3226" w14:paraId="06ABE1B1" w14:textId="77777777" w:rsidTr="00F71CEE">
        <w:trPr>
          <w:trHeight w:val="954"/>
        </w:trPr>
        <w:tc>
          <w:tcPr>
            <w:tcW w:w="2279" w:type="dxa"/>
            <w:tcBorders>
              <w:bottom w:val="single" w:sz="12" w:space="0" w:color="auto"/>
            </w:tcBorders>
            <w:hideMark/>
          </w:tcPr>
          <w:p w14:paraId="7B9DE31F" w14:textId="77777777" w:rsidR="0073117B" w:rsidRPr="002A3226" w:rsidRDefault="0073117B" w:rsidP="00F71CEE">
            <w:pPr>
              <w:spacing w:after="160"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2A32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Questionnaires</w:t>
            </w:r>
          </w:p>
          <w:p w14:paraId="731F23A8" w14:textId="77777777" w:rsidR="0073117B" w:rsidRPr="002A3226" w:rsidRDefault="0073117B" w:rsidP="0073117B">
            <w:pPr>
              <w:numPr>
                <w:ilvl w:val="0"/>
                <w:numId w:val="2"/>
              </w:numPr>
              <w:tabs>
                <w:tab w:val="clear" w:pos="360"/>
                <w:tab w:val="num" w:pos="720"/>
              </w:tabs>
              <w:spacing w:after="160"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A3226">
              <w:rPr>
                <w:rFonts w:ascii="Calibri" w:hAnsi="Calibri" w:cs="Calibri"/>
                <w:sz w:val="20"/>
                <w:szCs w:val="20"/>
                <w:lang w:val="en-GB"/>
              </w:rPr>
              <w:t>S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NOT</w:t>
            </w:r>
            <w:r w:rsidRPr="002A322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score</w:t>
            </w:r>
          </w:p>
          <w:p w14:paraId="0CA7C691" w14:textId="77777777" w:rsidR="0073117B" w:rsidRPr="00464081" w:rsidRDefault="0073117B" w:rsidP="0073117B">
            <w:pPr>
              <w:numPr>
                <w:ilvl w:val="0"/>
                <w:numId w:val="2"/>
              </w:numPr>
              <w:spacing w:after="160"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A3226">
              <w:rPr>
                <w:rFonts w:ascii="Calibri" w:hAnsi="Calibri" w:cs="Calibri"/>
                <w:sz w:val="20"/>
                <w:szCs w:val="20"/>
                <w:lang w:val="en-GB"/>
              </w:rPr>
              <w:t>Quality of live</w:t>
            </w:r>
          </w:p>
          <w:p w14:paraId="1B7956C2" w14:textId="77777777" w:rsidR="0073117B" w:rsidRPr="002A3226" w:rsidRDefault="0073117B" w:rsidP="0073117B">
            <w:pPr>
              <w:numPr>
                <w:ilvl w:val="0"/>
                <w:numId w:val="2"/>
              </w:numPr>
              <w:tabs>
                <w:tab w:val="clear" w:pos="360"/>
              </w:tabs>
              <w:spacing w:after="160"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64081">
              <w:rPr>
                <w:rFonts w:ascii="Calibri" w:hAnsi="Calibri" w:cs="Calibri"/>
                <w:sz w:val="20"/>
                <w:szCs w:val="20"/>
                <w:lang w:val="en-GB"/>
              </w:rPr>
              <w:t xml:space="preserve">GI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S</w:t>
            </w:r>
            <w:r w:rsidRPr="00464081">
              <w:rPr>
                <w:rFonts w:ascii="Calibri" w:hAnsi="Calibri" w:cs="Calibri"/>
                <w:sz w:val="20"/>
                <w:szCs w:val="20"/>
                <w:lang w:val="en-GB"/>
              </w:rPr>
              <w:t xml:space="preserve">ymptom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T</w:t>
            </w:r>
            <w:r w:rsidRPr="00464081">
              <w:rPr>
                <w:rFonts w:ascii="Calibri" w:hAnsi="Calibri" w:cs="Calibri"/>
                <w:sz w:val="20"/>
                <w:szCs w:val="20"/>
                <w:lang w:val="en-GB"/>
              </w:rPr>
              <w:t>racker</w:t>
            </w:r>
          </w:p>
        </w:tc>
        <w:tc>
          <w:tcPr>
            <w:tcW w:w="925" w:type="dxa"/>
            <w:tcBorders>
              <w:bottom w:val="single" w:sz="12" w:space="0" w:color="auto"/>
            </w:tcBorders>
            <w:hideMark/>
          </w:tcPr>
          <w:p w14:paraId="19021F27" w14:textId="77777777" w:rsidR="0073117B" w:rsidRPr="002A3226" w:rsidRDefault="0073117B" w:rsidP="00F71CEE">
            <w:pPr>
              <w:spacing w:after="160"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A3226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918" w:type="dxa"/>
            <w:tcBorders>
              <w:bottom w:val="single" w:sz="12" w:space="0" w:color="auto"/>
            </w:tcBorders>
            <w:hideMark/>
          </w:tcPr>
          <w:p w14:paraId="0171EA5F" w14:textId="77777777" w:rsidR="0073117B" w:rsidRPr="002A3226" w:rsidRDefault="0073117B" w:rsidP="00F71CEE">
            <w:pPr>
              <w:spacing w:after="160"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17" w:type="dxa"/>
            <w:tcBorders>
              <w:bottom w:val="single" w:sz="12" w:space="0" w:color="auto"/>
            </w:tcBorders>
            <w:hideMark/>
          </w:tcPr>
          <w:p w14:paraId="0A38F1C4" w14:textId="77777777" w:rsidR="0073117B" w:rsidRPr="002A3226" w:rsidRDefault="0073117B" w:rsidP="00F71CEE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17" w:type="dxa"/>
            <w:hideMark/>
          </w:tcPr>
          <w:p w14:paraId="459FA8F9" w14:textId="77777777" w:rsidR="0073117B" w:rsidRPr="002A3226" w:rsidRDefault="0073117B" w:rsidP="00F71CEE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</w:tcPr>
          <w:p w14:paraId="1922235A" w14:textId="77777777" w:rsidR="0073117B" w:rsidRPr="00464081" w:rsidRDefault="0073117B" w:rsidP="00F71CEE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64081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1100" w:type="dxa"/>
            <w:hideMark/>
          </w:tcPr>
          <w:p w14:paraId="4DB2E90B" w14:textId="77777777" w:rsidR="0073117B" w:rsidRPr="002A3226" w:rsidRDefault="0073117B" w:rsidP="00F71CEE">
            <w:pPr>
              <w:spacing w:after="160"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64081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929" w:type="dxa"/>
          </w:tcPr>
          <w:p w14:paraId="63A3316C" w14:textId="77777777" w:rsidR="0073117B" w:rsidRPr="00464081" w:rsidRDefault="0073117B" w:rsidP="00F71CEE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64081">
              <w:rPr>
                <w:rFonts w:ascii="Calibri" w:hAnsi="Calibri" w:cs="Calibri"/>
                <w:sz w:val="20"/>
                <w:szCs w:val="20"/>
                <w:lang w:val="en-GB"/>
              </w:rPr>
              <w:t>X</w:t>
            </w:r>
          </w:p>
        </w:tc>
      </w:tr>
      <w:tr w:rsidR="0073117B" w:rsidRPr="00AB647D" w14:paraId="4B9AC5D8" w14:textId="77777777" w:rsidTr="00F71CEE">
        <w:trPr>
          <w:trHeight w:val="954"/>
        </w:trPr>
        <w:tc>
          <w:tcPr>
            <w:tcW w:w="9062" w:type="dxa"/>
            <w:gridSpan w:val="8"/>
            <w:tcBorders>
              <w:top w:val="single" w:sz="12" w:space="0" w:color="auto"/>
            </w:tcBorders>
          </w:tcPr>
          <w:p w14:paraId="0AFDF488" w14:textId="77777777" w:rsidR="0073117B" w:rsidRPr="00EB6A76" w:rsidRDefault="0073117B" w:rsidP="00F71CEE">
            <w:pPr>
              <w:spacing w:line="480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B6A76">
              <w:rPr>
                <w:rFonts w:ascii="Calibri" w:hAnsi="Calibri" w:cs="Calibri"/>
                <w:sz w:val="16"/>
                <w:szCs w:val="16"/>
                <w:lang w:val="en-GB"/>
              </w:rPr>
              <w:t>CNI, calcineurin inhibitor; PFT, pulmonary function tests, SNOT, Sino-Nasal Outcome Test;  GI, gastrointestinal</w:t>
            </w:r>
          </w:p>
        </w:tc>
      </w:tr>
    </w:tbl>
    <w:p w14:paraId="0E373B0B" w14:textId="77777777" w:rsidR="00192C58" w:rsidRDefault="00192C58"/>
    <w:sectPr w:rsidR="00192C58" w:rsidSect="001C15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4D10048"/>
    <w:multiLevelType w:val="hybridMultilevel"/>
    <w:tmpl w:val="CE80A736"/>
    <w:lvl w:ilvl="0" w:tplc="4372BB8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F18605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A04301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66AF00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B701E9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E12427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6A26EF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2AC1FB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E88B6C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 w15:restartNumberingAfterBreak="0">
    <w:nsid w:val="76933C9C"/>
    <w:multiLevelType w:val="hybridMultilevel"/>
    <w:tmpl w:val="EA541AA0"/>
    <w:lvl w:ilvl="0" w:tplc="D40C5F5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146CA8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E370CA0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DA4646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1FEB53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E3A843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6A2EC6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EE2DEF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A7295E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 w16cid:durableId="1324629753">
    <w:abstractNumId w:val="0"/>
  </w:num>
  <w:num w:numId="2" w16cid:durableId="11224592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5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17B"/>
    <w:rsid w:val="000341B7"/>
    <w:rsid w:val="000B4546"/>
    <w:rsid w:val="000E1398"/>
    <w:rsid w:val="00192C58"/>
    <w:rsid w:val="001C15DE"/>
    <w:rsid w:val="001C3FE9"/>
    <w:rsid w:val="0046438D"/>
    <w:rsid w:val="0073117B"/>
    <w:rsid w:val="007B76F4"/>
    <w:rsid w:val="0088418E"/>
    <w:rsid w:val="0088512B"/>
    <w:rsid w:val="008D3BB2"/>
    <w:rsid w:val="009E36C3"/>
    <w:rsid w:val="00AA2295"/>
    <w:rsid w:val="00F06096"/>
    <w:rsid w:val="00F57DAD"/>
    <w:rsid w:val="00F93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42F2BA"/>
  <w15:chartTrackingRefBased/>
  <w15:docId w15:val="{18C0B35A-3799-4894-8C05-4B3974341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3117B"/>
    <w:pPr>
      <w:spacing w:line="256" w:lineRule="auto"/>
    </w:pPr>
  </w:style>
  <w:style w:type="paragraph" w:styleId="Kop1">
    <w:name w:val="heading 1"/>
    <w:basedOn w:val="Standaard"/>
    <w:next w:val="Standaard"/>
    <w:link w:val="Kop1Char"/>
    <w:uiPriority w:val="9"/>
    <w:qFormat/>
    <w:rsid w:val="007311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311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311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311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311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311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311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311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311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311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311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311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3117B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3117B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3117B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3117B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3117B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3117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7311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7311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311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311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7311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73117B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73117B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73117B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311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3117B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73117B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7311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66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ert, JP van (long)</dc:creator>
  <cp:keywords/>
  <dc:description/>
  <cp:lastModifiedBy>Gemert, JP van (long)</cp:lastModifiedBy>
  <cp:revision>1</cp:revision>
  <dcterms:created xsi:type="dcterms:W3CDTF">2024-10-13T18:58:00Z</dcterms:created>
  <dcterms:modified xsi:type="dcterms:W3CDTF">2024-10-13T18:58:00Z</dcterms:modified>
</cp:coreProperties>
</file>